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B6E2A" w14:textId="77777777" w:rsidR="0005136B" w:rsidRDefault="0005136B" w:rsidP="0005136B">
      <w:pPr>
        <w:keepNext/>
        <w:jc w:val="center"/>
      </w:pPr>
      <w:r>
        <w:rPr>
          <w:noProof/>
        </w:rPr>
        <w:drawing>
          <wp:inline distT="0" distB="0" distL="0" distR="0" wp14:anchorId="70A09AB1" wp14:editId="5911C2E1">
            <wp:extent cx="4923167" cy="9376117"/>
            <wp:effectExtent l="0" t="0" r="0" b="0"/>
            <wp:docPr id="10943864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386487" name="图片 109438648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709" cy="94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593DC" w14:textId="4B3C55B5" w:rsidR="0005136B" w:rsidRDefault="0005136B" w:rsidP="0005136B">
      <w:pPr>
        <w:pStyle w:val="a7"/>
        <w:jc w:val="center"/>
        <w:rPr>
          <w:rFonts w:ascii="Times New Roman" w:hAnsi="Times New Roman" w:cs="Times New Roman"/>
        </w:rPr>
        <w:sectPr w:rsidR="0005136B" w:rsidSect="0005136B">
          <w:pgSz w:w="11906" w:h="16838"/>
          <w:pgMar w:top="567" w:right="720" w:bottom="720" w:left="720" w:header="851" w:footer="992" w:gutter="0"/>
          <w:cols w:space="425"/>
          <w:docGrid w:type="lines" w:linePitch="326"/>
        </w:sectPr>
      </w:pPr>
      <w:r w:rsidRPr="0005136B">
        <w:rPr>
          <w:rFonts w:ascii="Times New Roman" w:hAnsi="Times New Roman" w:cs="Times New Roman"/>
        </w:rPr>
        <w:t>Figure S</w:t>
      </w:r>
      <w:r w:rsidRPr="0005136B">
        <w:rPr>
          <w:rFonts w:ascii="Times New Roman" w:hAnsi="Times New Roman" w:cs="Times New Roman"/>
        </w:rPr>
        <w:fldChar w:fldCharType="begin"/>
      </w:r>
      <w:r w:rsidRPr="0005136B">
        <w:rPr>
          <w:rFonts w:ascii="Times New Roman" w:hAnsi="Times New Roman" w:cs="Times New Roman"/>
        </w:rPr>
        <w:instrText xml:space="preserve"> SEQ Figure \* ARABIC </w:instrText>
      </w:r>
      <w:r w:rsidRPr="0005136B">
        <w:rPr>
          <w:rFonts w:ascii="Times New Roman" w:hAnsi="Times New Roman" w:cs="Times New Roman"/>
        </w:rPr>
        <w:fldChar w:fldCharType="separate"/>
      </w:r>
      <w:r w:rsidR="0070713A">
        <w:rPr>
          <w:rFonts w:ascii="Times New Roman" w:hAnsi="Times New Roman" w:cs="Times New Roman"/>
          <w:noProof/>
        </w:rPr>
        <w:t>1</w:t>
      </w:r>
      <w:r w:rsidRPr="0005136B">
        <w:rPr>
          <w:rFonts w:ascii="Times New Roman" w:hAnsi="Times New Roman" w:cs="Times New Roman"/>
        </w:rPr>
        <w:fldChar w:fldCharType="end"/>
      </w:r>
      <w:r w:rsidRPr="0005136B">
        <w:rPr>
          <w:rFonts w:ascii="Times New Roman" w:hAnsi="Times New Roman" w:cs="Times New Roman"/>
        </w:rPr>
        <w:t xml:space="preserve"> C</w:t>
      </w:r>
      <w:bookmarkStart w:id="0" w:name="_GoBack"/>
      <w:bookmarkEnd w:id="0"/>
      <w:r w:rsidRPr="0005136B">
        <w:rPr>
          <w:rFonts w:ascii="Times New Roman" w:hAnsi="Times New Roman" w:cs="Times New Roman"/>
        </w:rPr>
        <w:t>omplete Set of 52 Differentially Methylated Regions (DMRs) Associated with Serum ALT Levels</w:t>
      </w:r>
    </w:p>
    <w:p w14:paraId="7414C1E7" w14:textId="01DD7505" w:rsidR="00C77B71" w:rsidRDefault="00C77B71" w:rsidP="0005136B">
      <w:pPr>
        <w:pStyle w:val="a7"/>
        <w:jc w:val="center"/>
        <w:rPr>
          <w:rFonts w:ascii="Times New Roman" w:hAnsi="Times New Roman" w:cs="Times New Roman"/>
        </w:rPr>
      </w:pPr>
    </w:p>
    <w:p w14:paraId="52DBE836" w14:textId="5571BBAF" w:rsidR="0005136B" w:rsidRDefault="0005136B" w:rsidP="0005136B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73A00EB" wp14:editId="4B5819DB">
                <wp:simplePos x="0" y="0"/>
                <wp:positionH relativeFrom="column">
                  <wp:posOffset>-197485</wp:posOffset>
                </wp:positionH>
                <wp:positionV relativeFrom="paragraph">
                  <wp:posOffset>3162300</wp:posOffset>
                </wp:positionV>
                <wp:extent cx="10100945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02994139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09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F78D31" w14:textId="77290BDA" w:rsidR="0005136B" w:rsidRPr="0005136B" w:rsidRDefault="0005136B" w:rsidP="0005136B">
                            <w:r>
                              <w:t xml:space="preserve">Figure </w:t>
                            </w:r>
                            <w:r>
                              <w:rPr>
                                <w:rFonts w:hint="eastAsia"/>
                              </w:rPr>
                              <w:t>S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Genomic Cis-Regulatory Regions Identified in EWAS of Serum ALT Levels</w:t>
                            </w:r>
                            <w:r>
                              <w:rPr>
                                <w:rFonts w:hint="eastAsia"/>
                              </w:rPr>
                              <w:t>. a.</w:t>
                            </w:r>
                            <w:r>
                              <w:t xml:space="preserve"> Distribution of Genomic Cis-Regulatory Regions Related to Serum ALT Levels (GRCh37/hg19)</w:t>
                            </w:r>
                            <w:r>
                              <w:rPr>
                                <w:rFonts w:hint="eastAsia"/>
                              </w:rPr>
                              <w:t xml:space="preserve">; </w:t>
                            </w:r>
                            <w:r>
                              <w:t>b</w:t>
                            </w:r>
                            <w:r>
                              <w:rPr>
                                <w:rFonts w:hint="eastAsia"/>
                              </w:rPr>
                              <w:t>.</w:t>
                            </w:r>
                            <w:r w:rsidR="00AB7FBC">
                              <w:t xml:space="preserve"> </w:t>
                            </w:r>
                            <w:r w:rsidR="00AB7FBC">
                              <w:t>Orientation of Genomic Cis-Regulatory Regions with Respect to Transcription Start Site (TSS)</w:t>
                            </w:r>
                            <w:r>
                              <w:rPr>
                                <w:rFonts w:hint="eastAsia"/>
                              </w:rPr>
                              <w:t xml:space="preserve">; </w:t>
                            </w:r>
                            <w:r>
                              <w:t>c</w:t>
                            </w:r>
                            <w:r>
                              <w:rPr>
                                <w:rFonts w:hint="eastAsia"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r w:rsidR="00AB7FBC">
                              <w:t>Absolute Distance of Genomic Cis-Regulatory Regions from Transcription Start Site (TS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3A00EB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15.55pt;margin-top:249pt;width:795.35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ToqQwIAAGgEAAAOAAAAZHJzL2Uyb0RvYy54bWysVEtu2zAQ3RfoHQjua8nOB7VgOXAduCgQ&#10;JAGcImuaoiwBJIclaUvuAdobdJVN9z2Xz9EhJTlt2lXRDTXkfMj33oxmV62SZC+sq0HndDxKKRGa&#10;Q1HrbU4/PqzevKXEeaYLJkGLnB6Eo1fz169mjcnEBCqQhbAEi2iXNSanlfcmSxLHK6GYG4ERGp0l&#10;WMU8bu02KSxrsLqSySRNL5MGbGEscOEcnl53TjqP9ctScH9Xlk54InOKb/NxtXHdhDWZz1i2tcxU&#10;Ne+fwf7hFYrVGi89lbpmnpGdrf8opWpuwUHpRxxUAmVZcxExIJpx+gLNumJGRCxIjjMnmtz/K8tv&#10;9/eW1AVql06m0/Px2RQV00yhVsdvX49PP47fv5Bx4KkxLsPwtcEE376DFnOGc4eHAX5bWhW+CIyg&#10;Hxk/nFgWrSc8JCHQdHp+QQlH5+XZRSiSPOca6/x7AYoEI6cWNYzUsv2N813oEBKuciDrYlVLGTbB&#10;sZSW7Bnq3VS1F33x36KkDrEaQlZXMJwkAWAHJFi+3bQ96g0UBwRtoWsfZ/iqxotumPP3zGK/IE6c&#10;AX+HSymhySn0FiUV2M9/Ow/xKCN6KWmw/3LqPu2YFZTIDxoFDs06GHYwNoOhd2oJCHGM02V4NDHB&#10;ejmYpQX1iKOxCLegi2mOd+XUD+bSd1OAo8XFYhGDsCUN8zd6bXgoPRD60D4ya3o5PMp4C0NnsuyF&#10;Kl1s1MUsdh4pjpIFQjsWe56xnaPo/eiFefl1H6OefxDznwAAAP//AwBQSwMEFAAGAAgAAAAhAI1i&#10;02XiAAAADAEAAA8AAABkcnMvZG93bnJldi54bWxMj7FuwjAQhvdKfQfrKnWpwEkJEYQ4CKF2aBfU&#10;lKWbiY8kND5HtgPp29ewtOPdffrv+/P1qDt2RutaQwLiaQQMqTKqpVrA/vN1sgDmvCQlO0Mo4Acd&#10;rIv7u1xmylzoA8+lr1kIIZdJAY33fca5qxrU0k1NjxRuR2O19GG0NVdWXkK47vhzFKVcy5bCh0b2&#10;uG2w+i4HLWCXfO2ap+H48r5JZvZtP2zTU10K8fgwblbAPI7+D4arflCHIjgdzEDKsU7AZBbHARWQ&#10;LBeh1JWYz5cpsMNtFQMvcv6/RPELAAD//wMAUEsBAi0AFAAGAAgAAAAhALaDOJL+AAAA4QEAABMA&#10;AAAAAAAAAAAAAAAAAAAAAFtDb250ZW50X1R5cGVzXS54bWxQSwECLQAUAAYACAAAACEAOP0h/9YA&#10;AACUAQAACwAAAAAAAAAAAAAAAAAvAQAAX3JlbHMvLnJlbHNQSwECLQAUAAYACAAAACEApnU6KkMC&#10;AABoBAAADgAAAAAAAAAAAAAAAAAuAgAAZHJzL2Uyb0RvYy54bWxQSwECLQAUAAYACAAAACEAjWLT&#10;ZeIAAAAMAQAADwAAAAAAAAAAAAAAAACdBAAAZHJzL2Rvd25yZXYueG1sUEsFBgAAAAAEAAQA8wAA&#10;AKwFAAAAAA==&#10;" stroked="f">
                <v:textbox style="mso-fit-shape-to-text:t" inset="0,0,0,0">
                  <w:txbxContent>
                    <w:p w14:paraId="3EF78D31" w14:textId="77290BDA" w:rsidR="0005136B" w:rsidRPr="0005136B" w:rsidRDefault="0005136B" w:rsidP="0005136B">
                      <w:r>
                        <w:t xml:space="preserve">Figure </w:t>
                      </w:r>
                      <w:r>
                        <w:rPr>
                          <w:rFonts w:hint="eastAsia"/>
                        </w:rPr>
                        <w:t>S</w:t>
                      </w:r>
                      <w:fldSimple w:instr=" SEQ Figure \* ARABIC ">
                        <w:r>
                          <w:rPr>
                            <w:noProof/>
                          </w:rPr>
                          <w:t>2</w:t>
                        </w:r>
                      </w:fldSimple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Genomic Cis-Regulatory Regions Identified in EWAS of Serum ALT Levels</w:t>
                      </w:r>
                      <w:r>
                        <w:rPr>
                          <w:rFonts w:hint="eastAsia"/>
                        </w:rPr>
                        <w:t>. a.</w:t>
                      </w:r>
                      <w:r>
                        <w:t xml:space="preserve"> Distribution of Genomic Cis-Regulatory Regions Related to Serum ALT Levels (GRCh37/hg19)</w:t>
                      </w:r>
                      <w:r>
                        <w:rPr>
                          <w:rFonts w:hint="eastAsia"/>
                        </w:rPr>
                        <w:t xml:space="preserve">; </w:t>
                      </w:r>
                      <w:r>
                        <w:t>b</w:t>
                      </w:r>
                      <w:r>
                        <w:rPr>
                          <w:rFonts w:hint="eastAsia"/>
                        </w:rPr>
                        <w:t>.</w:t>
                      </w:r>
                      <w:r w:rsidR="00AB7FBC">
                        <w:t xml:space="preserve"> </w:t>
                      </w:r>
                      <w:r w:rsidR="00AB7FBC">
                        <w:t>Orientation of Genomic Cis-Regulatory Regions with Respect to Transcription Start Site (TSS)</w:t>
                      </w:r>
                      <w:r>
                        <w:rPr>
                          <w:rFonts w:hint="eastAsia"/>
                        </w:rPr>
                        <w:t xml:space="preserve">; </w:t>
                      </w:r>
                      <w:r>
                        <w:t>c</w:t>
                      </w:r>
                      <w:r>
                        <w:rPr>
                          <w:rFonts w:hint="eastAsia"/>
                        </w:rPr>
                        <w:t>.</w:t>
                      </w:r>
                      <w:r>
                        <w:t xml:space="preserve"> </w:t>
                      </w:r>
                      <w:r w:rsidR="00AB7FBC">
                        <w:t>Absolute Distance of Genomic Cis-Regulatory Regions from Transcription Start Site (TSS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658240" behindDoc="1" locked="0" layoutInCell="1" allowOverlap="1" wp14:anchorId="6A1876D6" wp14:editId="24C5F341">
            <wp:simplePos x="0" y="0"/>
            <wp:positionH relativeFrom="column">
              <wp:posOffset>-197485</wp:posOffset>
            </wp:positionH>
            <wp:positionV relativeFrom="paragraph">
              <wp:posOffset>207645</wp:posOffset>
            </wp:positionV>
            <wp:extent cx="10100945" cy="2897505"/>
            <wp:effectExtent l="0" t="0" r="0" b="0"/>
            <wp:wrapTight wrapText="bothSides">
              <wp:wrapPolygon edited="0">
                <wp:start x="0" y="0"/>
                <wp:lineTo x="0" y="21444"/>
                <wp:lineTo x="21550" y="21444"/>
                <wp:lineTo x="21550" y="0"/>
                <wp:lineTo x="0" y="0"/>
              </wp:wrapPolygon>
            </wp:wrapTight>
            <wp:docPr id="19629479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947997" name="图片 19629479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00945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3791C4" w14:textId="065E776A" w:rsidR="0005136B" w:rsidRPr="0005136B" w:rsidRDefault="0005136B" w:rsidP="0005136B">
      <w:pPr>
        <w:jc w:val="center"/>
      </w:pPr>
    </w:p>
    <w:sectPr w:rsidR="0005136B" w:rsidRPr="0005136B" w:rsidSect="0005136B">
      <w:pgSz w:w="16838" w:h="11906" w:orient="landscape"/>
      <w:pgMar w:top="720" w:right="567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3AA35B" w14:textId="77777777" w:rsidR="00AA2539" w:rsidRDefault="00AA2539" w:rsidP="0005136B">
      <w:r>
        <w:separator/>
      </w:r>
    </w:p>
  </w:endnote>
  <w:endnote w:type="continuationSeparator" w:id="0">
    <w:p w14:paraId="7E72746F" w14:textId="77777777" w:rsidR="00AA2539" w:rsidRDefault="00AA2539" w:rsidP="00051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273E97" w14:textId="77777777" w:rsidR="00AA2539" w:rsidRDefault="00AA2539" w:rsidP="0005136B">
      <w:r>
        <w:separator/>
      </w:r>
    </w:p>
  </w:footnote>
  <w:footnote w:type="continuationSeparator" w:id="0">
    <w:p w14:paraId="0DDBF168" w14:textId="77777777" w:rsidR="00AA2539" w:rsidRDefault="00AA2539" w:rsidP="00051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078"/>
    <w:rsid w:val="00026F58"/>
    <w:rsid w:val="0005136B"/>
    <w:rsid w:val="00114CD1"/>
    <w:rsid w:val="001B77BE"/>
    <w:rsid w:val="001E69B0"/>
    <w:rsid w:val="00247396"/>
    <w:rsid w:val="002A6F91"/>
    <w:rsid w:val="00414401"/>
    <w:rsid w:val="00564480"/>
    <w:rsid w:val="005E0078"/>
    <w:rsid w:val="00605E12"/>
    <w:rsid w:val="0070713A"/>
    <w:rsid w:val="0083230E"/>
    <w:rsid w:val="00A86A06"/>
    <w:rsid w:val="00AA2539"/>
    <w:rsid w:val="00AB7FBC"/>
    <w:rsid w:val="00AE32D0"/>
    <w:rsid w:val="00C77B71"/>
    <w:rsid w:val="00CF351C"/>
    <w:rsid w:val="00DD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AC475"/>
  <w15:chartTrackingRefBased/>
  <w15:docId w15:val="{D15821FF-03E6-449B-9AD6-BFE9F1189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 Un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3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3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36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5136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i</dc:creator>
  <cp:keywords/>
  <dc:description/>
  <cp:lastModifiedBy>Li</cp:lastModifiedBy>
  <cp:revision>4</cp:revision>
  <dcterms:created xsi:type="dcterms:W3CDTF">2024-07-09T07:00:00Z</dcterms:created>
  <dcterms:modified xsi:type="dcterms:W3CDTF">2025-02-09T18:37:00Z</dcterms:modified>
</cp:coreProperties>
</file>